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76C" w:rsidRPr="00420471" w:rsidRDefault="00D0276C" w:rsidP="00D027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420471">
        <w:rPr>
          <w:rFonts w:ascii="Times New Roman" w:hAnsi="Times New Roman"/>
          <w:b/>
          <w:sz w:val="24"/>
          <w:szCs w:val="24"/>
        </w:rPr>
        <w:t>Additional file 2.</w:t>
      </w:r>
      <w:proofErr w:type="gramEnd"/>
      <w:r w:rsidRPr="00420471">
        <w:rPr>
          <w:rFonts w:ascii="Times New Roman" w:hAnsi="Times New Roman"/>
          <w:sz w:val="24"/>
          <w:szCs w:val="24"/>
        </w:rPr>
        <w:t xml:space="preserve"> Demographic characteristics and factors associated with </w:t>
      </w:r>
      <w:r w:rsidRPr="00420471">
        <w:rPr>
          <w:rFonts w:ascii="Times New Roman" w:hAnsi="Times New Roman"/>
          <w:i/>
          <w:sz w:val="24"/>
          <w:szCs w:val="24"/>
        </w:rPr>
        <w:t xml:space="preserve">P. vivax </w:t>
      </w:r>
      <w:r w:rsidRPr="00420471">
        <w:rPr>
          <w:rFonts w:ascii="Times New Roman" w:hAnsi="Times New Roman"/>
          <w:sz w:val="24"/>
          <w:szCs w:val="24"/>
        </w:rPr>
        <w:t xml:space="preserve">transmission in </w:t>
      </w:r>
      <w:proofErr w:type="spellStart"/>
      <w:r w:rsidRPr="00420471">
        <w:rPr>
          <w:rFonts w:ascii="Times New Roman" w:hAnsi="Times New Roman"/>
          <w:sz w:val="24"/>
          <w:szCs w:val="24"/>
        </w:rPr>
        <w:t>Sabang</w:t>
      </w:r>
      <w:proofErr w:type="spellEnd"/>
      <w:r w:rsidRPr="00420471">
        <w:rPr>
          <w:rFonts w:ascii="Times New Roman" w:hAnsi="Times New Roman"/>
          <w:sz w:val="24"/>
          <w:szCs w:val="24"/>
        </w:rPr>
        <w:t>, Indonesia, 2013</w:t>
      </w:r>
    </w:p>
    <w:p w:rsidR="00D0276C" w:rsidRPr="00420471" w:rsidRDefault="00D0276C" w:rsidP="00D027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82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91"/>
        <w:gridCol w:w="1347"/>
        <w:gridCol w:w="521"/>
        <w:gridCol w:w="1681"/>
        <w:gridCol w:w="1715"/>
        <w:gridCol w:w="756"/>
      </w:tblGrid>
      <w:tr w:rsidR="00D0276C" w:rsidRPr="00420471" w:rsidTr="008234AD">
        <w:trPr>
          <w:trHeight w:val="303"/>
        </w:trPr>
        <w:tc>
          <w:tcPr>
            <w:tcW w:w="22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Variable (n = 1624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. vivax </w:t>
            </w: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seropositive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 xml:space="preserve">Bivariate 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</w:tcBorders>
            <w:vAlign w:val="center"/>
          </w:tcPr>
          <w:p w:rsidR="00D0276C" w:rsidRPr="00420471" w:rsidRDefault="00D0276C" w:rsidP="008234AD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D0276C" w:rsidRPr="00420471" w:rsidTr="008234AD">
        <w:trPr>
          <w:trHeight w:val="303"/>
        </w:trPr>
        <w:tc>
          <w:tcPr>
            <w:tcW w:w="22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% (95% CI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672" w:type="dxa"/>
            <w:vMerge/>
            <w:tcBorders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&lt;15 years old</w:t>
            </w:r>
          </w:p>
          <w:p w:rsidR="00D0276C" w:rsidRPr="00420471" w:rsidRDefault="00D0276C" w:rsidP="00D0276C">
            <w:pPr>
              <w:pStyle w:val="ListParagraph"/>
              <w:numPr>
                <w:ilvl w:val="1"/>
                <w:numId w:val="1"/>
              </w:numPr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years old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5-40 years old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&gt;40 years old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56 (40.39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70 (16.63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347 (21.37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351 (21.61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5 (0.1-1.4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4.1 (2.3-7.2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3 (1.2-4.5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8 (1.5-5.2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9.24 (2.56-33.41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5.14 (1.35-19.49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.38 2 (1.75-23.35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016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Gender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Female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984 (60.55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41 (39.45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3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3 (1.6-3.5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4 (0.7-2.7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59 (0.27-1.29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190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Residence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471">
              <w:rPr>
                <w:rFonts w:ascii="Times New Roman" w:hAnsi="Times New Roman"/>
                <w:sz w:val="24"/>
                <w:szCs w:val="24"/>
              </w:rPr>
              <w:t>Sukakarya</w:t>
            </w:r>
            <w:proofErr w:type="spellEnd"/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471">
              <w:rPr>
                <w:rFonts w:ascii="Times New Roman" w:hAnsi="Times New Roman"/>
                <w:sz w:val="24"/>
                <w:szCs w:val="24"/>
              </w:rPr>
              <w:t>Sukajaya</w:t>
            </w:r>
            <w:proofErr w:type="spellEnd"/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03 (37.13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021 (62.87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8 (1.0-3.3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1 (1.3-3.1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13 (0.54-2.36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745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Education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None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Primary education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Higher education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3 (0.34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764 (86.33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118 (13.33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7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4 (0.1-2.6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2 (1.5-3.2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2.5 (0.8-7.5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.14 (0.83-</w:t>
            </w: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45.38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.97 (0.72-67.75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075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0.094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Employment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Unemployed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Non-office-based job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Office-based job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Student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516 (57.33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15 (23.89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05 (11.67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4 (7.11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0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5 (1.6-3.8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8 (0.7-4.8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9 (0.5-7.1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2 (0.6-2.7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73 (0.25-2.16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73 (0.17-3.19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48 (0.19-1.22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572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68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123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471">
              <w:rPr>
                <w:rFonts w:ascii="Times New Roman" w:hAnsi="Times New Roman"/>
                <w:sz w:val="24"/>
                <w:szCs w:val="24"/>
              </w:rPr>
              <w:t>LLIN</w:t>
            </w:r>
            <w:proofErr w:type="spellEnd"/>
            <w:r w:rsidRPr="00420471">
              <w:rPr>
                <w:rFonts w:ascii="Times New Roman" w:hAnsi="Times New Roman"/>
                <w:sz w:val="24"/>
                <w:szCs w:val="24"/>
              </w:rPr>
              <w:t xml:space="preserve"> use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098 (68.28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510 (31.72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9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7 (1.1-2.7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5 (1.5-4.3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48 (0.73-3.03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278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IRS last 12 months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376 (84.83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46 (15.17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5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8 (1.2-2.7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8 (1.4-5.9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58 (0.68-3.70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290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Fever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483 (91.26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42 (8.74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3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1 (1.5-3.0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7 (0.1-4.8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33 (0.45-2.45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280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Altitude (meter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&lt; 120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&gt; 120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716 (50.46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703 (49.54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3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8 (1.1-3.1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1.4 (0.8-2.6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0.78 (0.34-1.79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0.559</w:t>
            </w:r>
          </w:p>
        </w:tc>
      </w:tr>
    </w:tbl>
    <w:p w:rsidR="00D0276C" w:rsidRPr="00420471" w:rsidRDefault="00D0276C" w:rsidP="00D0276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0276C" w:rsidRPr="00420471" w:rsidRDefault="00D0276C" w:rsidP="00D0276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20471">
        <w:rPr>
          <w:rFonts w:ascii="Times New Roman" w:hAnsi="Times New Roman"/>
          <w:sz w:val="24"/>
          <w:szCs w:val="24"/>
        </w:rPr>
        <w:t xml:space="preserve">Individual level data: age, gender, education status, employment status and fever. Household level data: </w:t>
      </w:r>
      <w:proofErr w:type="spellStart"/>
      <w:r w:rsidRPr="00420471">
        <w:rPr>
          <w:rFonts w:ascii="Times New Roman" w:hAnsi="Times New Roman"/>
          <w:sz w:val="24"/>
          <w:szCs w:val="24"/>
        </w:rPr>
        <w:t>LLIN</w:t>
      </w:r>
      <w:proofErr w:type="spellEnd"/>
      <w:r w:rsidRPr="00420471">
        <w:rPr>
          <w:rFonts w:ascii="Times New Roman" w:hAnsi="Times New Roman"/>
          <w:sz w:val="24"/>
          <w:szCs w:val="24"/>
        </w:rPr>
        <w:t xml:space="preserve"> use, IRS in last 12 months and altitude</w:t>
      </w:r>
    </w:p>
    <w:sectPr w:rsidR="00D0276C" w:rsidRPr="00420471" w:rsidSect="00420471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E76F51"/>
    <w:multiLevelType w:val="multilevel"/>
    <w:tmpl w:val="9D20487C"/>
    <w:lvl w:ilvl="0">
      <w:start w:val="16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24"/>
      <w:numFmt w:val="decimal"/>
      <w:lvlText w:val="%1-%2"/>
      <w:lvlJc w:val="left"/>
      <w:pPr>
        <w:ind w:left="684" w:hanging="51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68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242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776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95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484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658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192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revisionView w:markup="0"/>
  <w:defaultTabStop w:val="720"/>
  <w:characterSpacingControl w:val="doNotCompress"/>
  <w:compat/>
  <w:rsids>
    <w:rsidRoot w:val="00D0276C"/>
    <w:rsid w:val="000506EC"/>
    <w:rsid w:val="000C1BA6"/>
    <w:rsid w:val="001809A1"/>
    <w:rsid w:val="00185271"/>
    <w:rsid w:val="00294D74"/>
    <w:rsid w:val="003517C5"/>
    <w:rsid w:val="00367B64"/>
    <w:rsid w:val="0048150E"/>
    <w:rsid w:val="00542A0F"/>
    <w:rsid w:val="007C2B8F"/>
    <w:rsid w:val="00940320"/>
    <w:rsid w:val="00B74559"/>
    <w:rsid w:val="00C11984"/>
    <w:rsid w:val="00D0276C"/>
    <w:rsid w:val="00E87893"/>
    <w:rsid w:val="00F34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2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0276C"/>
    <w:pPr>
      <w:ind w:left="720"/>
      <w:contextualSpacing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39"/>
    <w:rsid w:val="00D0276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2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76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9-07-05T09:54:00Z</dcterms:created>
  <dcterms:modified xsi:type="dcterms:W3CDTF">2019-07-05T10:52:00Z</dcterms:modified>
</cp:coreProperties>
</file>